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0AE" w:rsidRPr="000A1963" w:rsidRDefault="000A1963" w:rsidP="000A1963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Supporting information S2 table. </w:t>
      </w:r>
      <w:r w:rsidRPr="000A1963">
        <w:rPr>
          <w:rFonts w:ascii="Times New Roman" w:hAnsi="Times New Roman"/>
          <w:sz w:val="36"/>
          <w:szCs w:val="36"/>
        </w:rPr>
        <w:t>Additional information on the primer</w:t>
      </w:r>
      <w:r>
        <w:rPr>
          <w:rFonts w:ascii="Times New Roman" w:hAnsi="Times New Roman"/>
          <w:sz w:val="36"/>
          <w:szCs w:val="36"/>
        </w:rPr>
        <w:t xml:space="preserve"> sequences used in this study</w:t>
      </w:r>
    </w:p>
    <w:tbl>
      <w:tblPr>
        <w:tblW w:w="10658" w:type="dxa"/>
        <w:tblInd w:w="-45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7"/>
        <w:gridCol w:w="2618"/>
        <w:gridCol w:w="1526"/>
        <w:gridCol w:w="2126"/>
        <w:gridCol w:w="2551"/>
      </w:tblGrid>
      <w:tr w:rsidR="000130AE" w:rsidRPr="00540E0F" w:rsidTr="009C4B57">
        <w:trPr>
          <w:trHeight w:val="104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Primer sequence (5′–3′) 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4319DD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493BA9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493BA9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493BA9">
              <w:rPr>
                <w:rFonts w:ascii="Times New Roman" w:hAnsi="Times New Roman" w:cs="Times New Roman"/>
                <w:sz w:val="24"/>
                <w:szCs w:val="24"/>
              </w:rPr>
              <w:t>PCR efficiency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Target gene </w:t>
            </w:r>
          </w:p>
        </w:tc>
      </w:tr>
      <w:tr w:rsidR="000130AE" w:rsidRPr="00042C1A" w:rsidTr="009C4B57">
        <w:trPr>
          <w:trHeight w:val="208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ELF1A-f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ELF1A-r </w:t>
            </w: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GTGAAGCCCGGTATGCTTGT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CTTGAGATCCTTGACTGCAACATT 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493BA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-3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493BA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8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D24067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Elongation</w:t>
            </w:r>
            <w:proofErr w:type="spellEnd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 factor 1-</w:t>
            </w:r>
            <w:r w:rsidRPr="00EC0851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 </w:t>
            </w:r>
            <w:r w:rsidR="001F22A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da-DK"/>
              </w:rPr>
              <w:t>1</w:t>
            </w:r>
          </w:p>
          <w:p w:rsidR="000130AE" w:rsidRPr="00EC0851" w:rsidRDefault="000130AE" w:rsidP="001978D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  <w:tr w:rsidR="000130AE" w:rsidRPr="00D24067" w:rsidTr="009C4B57">
        <w:trPr>
          <w:trHeight w:val="208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PR1-f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PR1-r </w:t>
            </w: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CAGTGGTGACATAACAGGAGCAG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CATCCAACCCGAACCGAAT 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</w:pPr>
            <w:r w:rsidRPr="005D7D1E"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  <w:t>-3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</w:pPr>
            <w:r w:rsidRPr="005D7D1E"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  <w:t>1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Pathogenesis-related</w:t>
            </w:r>
            <w:proofErr w:type="spellEnd"/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 xml:space="preserve"> protein </w:t>
            </w:r>
            <w:r w:rsidRPr="00EC0851"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  <w:t>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  <w:t xml:space="preserve"> </w:t>
            </w:r>
            <w:r w:rsidR="001F22AB">
              <w:rPr>
                <w:rFonts w:ascii="Times New Roman" w:hAnsi="Times New Roman" w:cs="Times New Roman"/>
                <w:iCs/>
                <w:noProof/>
                <w:sz w:val="24"/>
                <w:szCs w:val="24"/>
                <w:vertAlign w:val="superscript"/>
                <w:lang w:val="da-DK"/>
              </w:rPr>
              <w:t>1</w:t>
            </w:r>
            <w:r w:rsidRPr="00EC0851">
              <w:rPr>
                <w:rFonts w:ascii="Times New Roman" w:hAnsi="Times New Roman" w:cs="Times New Roman"/>
                <w:iCs/>
                <w:sz w:val="24"/>
                <w:szCs w:val="24"/>
                <w:lang w:val="da-DK"/>
              </w:rPr>
              <w:t xml:space="preserve">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ab/>
            </w:r>
          </w:p>
        </w:tc>
      </w:tr>
      <w:tr w:rsidR="000130AE" w:rsidRPr="00540E0F" w:rsidTr="009C4B57">
        <w:trPr>
          <w:trHeight w:val="208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PR2-f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fPR2-r </w:t>
            </w: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CCAATGGGTACAAAGAAACG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</w:rPr>
              <w:t xml:space="preserve">AAACCAAGTAACCAATGAAAGG 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D7D1E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D7D1E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sz w:val="24"/>
                <w:szCs w:val="24"/>
              </w:rPr>
              <w:t>Pathogenesis-related protein 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F22A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</w:rPr>
              <w:t>2</w:t>
            </w:r>
            <w:r w:rsidRPr="00EC08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0AE" w:rsidRPr="00042C1A" w:rsidTr="009C4B57">
        <w:trPr>
          <w:trHeight w:val="208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fERF1-f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fERF1-r</w:t>
            </w:r>
          </w:p>
        </w:tc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CTAATGAATATCAAGGTCCTAATTCATC </w:t>
            </w:r>
          </w:p>
          <w:p w:rsidR="000130AE" w:rsidRPr="00EC0851" w:rsidRDefault="000130AE" w:rsidP="001978D4">
            <w:pPr>
              <w:spacing w:after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EC08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TTGCATGCCATTTGATATTCTTCAAC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D7D1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-3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5D7D1E" w:rsidRDefault="000130AE" w:rsidP="001978D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D7D1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0AE" w:rsidRPr="00EC0851" w:rsidRDefault="000130AE" w:rsidP="001978D4">
            <w:pP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proofErr w:type="spellStart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Ethylene</w:t>
            </w:r>
            <w:proofErr w:type="spellEnd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response</w:t>
            </w:r>
            <w:proofErr w:type="spellEnd"/>
            <w:r w:rsidRPr="00EC085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 factor 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 xml:space="preserve"> </w:t>
            </w:r>
            <w:r w:rsidR="001F22AB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perscript"/>
                <w:lang w:val="da-DK"/>
              </w:rPr>
              <w:t>3</w:t>
            </w:r>
          </w:p>
          <w:p w:rsidR="000130AE" w:rsidRPr="00EC0851" w:rsidRDefault="000130AE" w:rsidP="001978D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</w:tr>
    </w:tbl>
    <w:p w:rsidR="000130AE" w:rsidRDefault="000130AE" w:rsidP="000130AE"/>
    <w:p w:rsidR="001F22AB" w:rsidRDefault="001F22AB" w:rsidP="001F22AB">
      <w:pPr>
        <w:ind w:left="720" w:hanging="720"/>
      </w:pPr>
      <w:r>
        <w:t>1.</w:t>
      </w:r>
      <w:r>
        <w:tab/>
        <w:t xml:space="preserve">Gutierrez N, </w:t>
      </w:r>
      <w:proofErr w:type="spellStart"/>
      <w:r>
        <w:t>Giménez</w:t>
      </w:r>
      <w:proofErr w:type="spellEnd"/>
      <w:r>
        <w:t xml:space="preserve"> MJ, Palomino C, Avila CM. Assessment of candidate reference genes for expression studies in </w:t>
      </w:r>
      <w:r w:rsidRPr="00066D25">
        <w:rPr>
          <w:i/>
        </w:rPr>
        <w:t>Vicia faba</w:t>
      </w:r>
      <w:r>
        <w:t xml:space="preserve"> L. by real-time quantitative PCR. Molecular Breeding. 2011</w:t>
      </w:r>
      <w:proofErr w:type="gramStart"/>
      <w:r>
        <w:t>;28</w:t>
      </w:r>
      <w:proofErr w:type="gramEnd"/>
      <w:r>
        <w:t xml:space="preserve">(1):13-24. </w:t>
      </w:r>
      <w:proofErr w:type="spellStart"/>
      <w:proofErr w:type="gramStart"/>
      <w:r>
        <w:t>doi</w:t>
      </w:r>
      <w:proofErr w:type="spellEnd"/>
      <w:proofErr w:type="gramEnd"/>
      <w:r>
        <w:t>: 10.1007/s11032-010-9456-7.</w:t>
      </w:r>
    </w:p>
    <w:p w:rsidR="001F22AB" w:rsidRDefault="001F22AB" w:rsidP="001F22AB">
      <w:pPr>
        <w:ind w:left="720" w:hanging="720"/>
      </w:pPr>
      <w:r>
        <w:t>2.</w:t>
      </w:r>
      <w:r>
        <w:tab/>
        <w:t>El-</w:t>
      </w:r>
      <w:proofErr w:type="spellStart"/>
      <w:r>
        <w:t>Komy</w:t>
      </w:r>
      <w:proofErr w:type="spellEnd"/>
      <w:r>
        <w:t xml:space="preserve"> MH. Comparative Analysis of Defense Responses in Chocolate Spot-Resistant and -Susceptible Faba Bean (</w:t>
      </w:r>
      <w:r w:rsidRPr="00066D25">
        <w:rPr>
          <w:i/>
        </w:rPr>
        <w:t>Vicia faba</w:t>
      </w:r>
      <w:r>
        <w:t xml:space="preserve">) Cultivars Following Infection by the Necrotrophic Fungus </w:t>
      </w:r>
      <w:r w:rsidRPr="00066D25">
        <w:rPr>
          <w:i/>
        </w:rPr>
        <w:t>Botrytis fabae</w:t>
      </w:r>
      <w:r>
        <w:t>. The Plant Pathology Journal. 2014</w:t>
      </w:r>
      <w:proofErr w:type="gramStart"/>
      <w:r>
        <w:t>;30</w:t>
      </w:r>
      <w:proofErr w:type="gramEnd"/>
      <w:r>
        <w:t xml:space="preserve">(4):355-66. </w:t>
      </w:r>
      <w:proofErr w:type="spellStart"/>
      <w:proofErr w:type="gramStart"/>
      <w:r>
        <w:t>doi</w:t>
      </w:r>
      <w:proofErr w:type="spellEnd"/>
      <w:proofErr w:type="gramEnd"/>
      <w:r>
        <w:t>: 10.5423/PPJ.OA.06.2014.0050. PubMed PMID: PMC4262288.</w:t>
      </w:r>
    </w:p>
    <w:p w:rsidR="003C6743" w:rsidRDefault="001F22AB" w:rsidP="001F22AB">
      <w:pPr>
        <w:ind w:left="720" w:hanging="720"/>
      </w:pPr>
      <w:r>
        <w:t>3.</w:t>
      </w:r>
      <w:r>
        <w:tab/>
        <w:t xml:space="preserve">Zhou Y, </w:t>
      </w:r>
      <w:proofErr w:type="spellStart"/>
      <w:r>
        <w:t>Andriunas</w:t>
      </w:r>
      <w:proofErr w:type="spellEnd"/>
      <w:r>
        <w:t xml:space="preserve"> F, </w:t>
      </w:r>
      <w:proofErr w:type="spellStart"/>
      <w:r>
        <w:t>Offler</w:t>
      </w:r>
      <w:proofErr w:type="spellEnd"/>
      <w:r>
        <w:t xml:space="preserve"> CE, McCurdy DW, Patrick JW. An epidermal-specific ethylene signal cascade regulates trans-differentiation of transfer cells in </w:t>
      </w:r>
      <w:r w:rsidRPr="00066D25">
        <w:rPr>
          <w:i/>
        </w:rPr>
        <w:t>Vicia faba</w:t>
      </w:r>
      <w:r>
        <w:t xml:space="preserve"> cotyledons. New </w:t>
      </w:r>
      <w:proofErr w:type="spellStart"/>
      <w:r>
        <w:t>Phytologist</w:t>
      </w:r>
      <w:proofErr w:type="spellEnd"/>
      <w:r>
        <w:t>. 2010</w:t>
      </w:r>
      <w:proofErr w:type="gramStart"/>
      <w:r>
        <w:t>;185</w:t>
      </w:r>
      <w:proofErr w:type="gramEnd"/>
      <w:r>
        <w:t xml:space="preserve">(4):931-43. </w:t>
      </w:r>
      <w:proofErr w:type="spellStart"/>
      <w:proofErr w:type="gramStart"/>
      <w:r>
        <w:t>doi</w:t>
      </w:r>
      <w:proofErr w:type="spellEnd"/>
      <w:proofErr w:type="gramEnd"/>
      <w:r>
        <w:t>: 10.1111/j.1469-8137.2009.03136.x.</w:t>
      </w:r>
      <w:bookmarkStart w:id="0" w:name="_GoBack"/>
      <w:bookmarkEnd w:id="0"/>
    </w:p>
    <w:sectPr w:rsidR="003C6743" w:rsidSect="001A7611">
      <w:footerReference w:type="default" r:id="rId6"/>
      <w:pgSz w:w="12240" w:h="15840"/>
      <w:pgMar w:top="1701" w:right="1134" w:bottom="1701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5D1" w:rsidRDefault="003425D1">
      <w:pPr>
        <w:spacing w:after="0" w:line="240" w:lineRule="auto"/>
      </w:pPr>
      <w:r>
        <w:separator/>
      </w:r>
    </w:p>
  </w:endnote>
  <w:endnote w:type="continuationSeparator" w:id="0">
    <w:p w:rsidR="003425D1" w:rsidRDefault="00342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8463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590A" w:rsidRDefault="000130A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6D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590A" w:rsidRDefault="00342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5D1" w:rsidRDefault="003425D1">
      <w:pPr>
        <w:spacing w:after="0" w:line="240" w:lineRule="auto"/>
      </w:pPr>
      <w:r>
        <w:separator/>
      </w:r>
    </w:p>
  </w:footnote>
  <w:footnote w:type="continuationSeparator" w:id="0">
    <w:p w:rsidR="003425D1" w:rsidRDefault="003425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MDK0NDWwNDY0szRX0lEKTi0uzszPAymwqAUAL4TUOywAAAA="/>
  </w:docVars>
  <w:rsids>
    <w:rsidRoot w:val="000130AE"/>
    <w:rsid w:val="000130AE"/>
    <w:rsid w:val="0002767A"/>
    <w:rsid w:val="00065F5D"/>
    <w:rsid w:val="00066D25"/>
    <w:rsid w:val="000A1963"/>
    <w:rsid w:val="00172F8F"/>
    <w:rsid w:val="001A7611"/>
    <w:rsid w:val="001D6F8D"/>
    <w:rsid w:val="001F22AB"/>
    <w:rsid w:val="003425D1"/>
    <w:rsid w:val="003F7A74"/>
    <w:rsid w:val="00655FC3"/>
    <w:rsid w:val="006E0455"/>
    <w:rsid w:val="008C1765"/>
    <w:rsid w:val="009C4B57"/>
    <w:rsid w:val="00A07FFB"/>
    <w:rsid w:val="00C53B34"/>
    <w:rsid w:val="00E0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8605C"/>
  <w15:chartTrackingRefBased/>
  <w15:docId w15:val="{127D9CFC-027E-463F-8F9C-90A6FDEA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30A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0AE"/>
  </w:style>
  <w:style w:type="character" w:styleId="LineNumber">
    <w:name w:val="line number"/>
    <w:basedOn w:val="DefaultParagraphFont"/>
    <w:uiPriority w:val="99"/>
    <w:semiHidden/>
    <w:unhideWhenUsed/>
    <w:rsid w:val="000130AE"/>
  </w:style>
  <w:style w:type="paragraph" w:styleId="CommentText">
    <w:name w:val="annotation text"/>
    <w:basedOn w:val="Normal"/>
    <w:link w:val="CommentTextChar"/>
    <w:uiPriority w:val="99"/>
    <w:unhideWhenUsed/>
    <w:rsid w:val="00027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6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Emil Jensen</dc:creator>
  <cp:keywords/>
  <dc:description/>
  <cp:lastModifiedBy>Rasmus Emil Jensen</cp:lastModifiedBy>
  <cp:revision>9</cp:revision>
  <dcterms:created xsi:type="dcterms:W3CDTF">2019-11-06T08:23:00Z</dcterms:created>
  <dcterms:modified xsi:type="dcterms:W3CDTF">2020-04-16T11:38:00Z</dcterms:modified>
</cp:coreProperties>
</file>